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w:t>
      </w:r>
      <w:r w:rsidRPr="00FB1BA5">
        <w:rPr>
          <w:rFonts w:eastAsia="Times New Roman"/>
        </w:rPr>
        <w:t>global research adhere to high standards for research ethics and authorship</w:t>
      </w:r>
      <w:r w:rsidRPr="00FB1BA5">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FB1BA5">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Pr="00FB1BA5" w:rsidRDefault="000035D5" w:rsidP="000035D5">
      <w:pPr>
        <w:spacing w:before="240" w:after="240"/>
      </w:pPr>
      <w:r w:rsidRPr="00FB1BA5">
        <w:t xml:space="preserve">Please complete the questionnaire below and include this as a Supporting Information file with your manuscript. </w:t>
      </w:r>
      <w:bookmarkStart w:id="1" w:name="_Hlk78273808"/>
      <w:r w:rsidRPr="00FB1BA5">
        <w:t>Note that if your paper is accepted for publication, this checklist will be published with your article in the supporting information files</w:t>
      </w:r>
      <w:bookmarkEnd w:id="1"/>
      <w:r w:rsidRPr="00FB1BA5">
        <w:t xml:space="preserve">. </w:t>
      </w:r>
      <w:bookmarkStart w:id="2" w:name="_Hlk78473744"/>
      <w:bookmarkStart w:id="3" w:name="_Hlk78473058"/>
      <w:r w:rsidRPr="00FB1BA5">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FB1BA5">
        <w:rPr>
          <w:color w:val="FF0000"/>
        </w:rPr>
        <w:t>X</w:t>
      </w:r>
      <w:r w:rsidRPr="00FB1BA5">
        <w:t xml:space="preserve"> Checklist)”</w:t>
      </w:r>
      <w:bookmarkEnd w:id="2"/>
    </w:p>
    <w:bookmarkEnd w:id="3"/>
    <w:p w14:paraId="189A2EDB" w14:textId="77777777" w:rsidR="000035D5" w:rsidRPr="00E004E6" w:rsidRDefault="000035D5" w:rsidP="000035D5">
      <w:pPr>
        <w:spacing w:before="240" w:after="240"/>
      </w:pPr>
      <w:r w:rsidRPr="00FB1BA5">
        <w:t>The questions have been designed to be applicable to a wide range of study types, and there are subsections for both human subjects research and non-human subjects research. If any of the questions are not relevant to your research please mark them as “N/A” as appropriate.</w:t>
      </w:r>
      <w:r w:rsidRPr="00E004E6">
        <w:t xml:space="preserv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23AE2ED3" w:rsidR="000035D5" w:rsidRDefault="007E3048" w:rsidP="000035D5">
      <w:pPr>
        <w:spacing w:before="240" w:after="240"/>
        <w:rPr>
          <w:i/>
        </w:rPr>
      </w:pPr>
      <w:r>
        <w:rPr>
          <w:noProof/>
        </w:rPr>
        <mc:AlternateContent>
          <mc:Choice Requires="wps">
            <w:drawing>
              <wp:anchor distT="45720" distB="45720" distL="114300" distR="114300" simplePos="0" relativeHeight="251659264" behindDoc="0" locked="0" layoutInCell="1" allowOverlap="1" wp14:anchorId="20705967" wp14:editId="1C80333A">
                <wp:simplePos x="0" y="0"/>
                <wp:positionH relativeFrom="margin">
                  <wp:posOffset>166370</wp:posOffset>
                </wp:positionH>
                <wp:positionV relativeFrom="paragraph">
                  <wp:posOffset>47688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57B7850D" w14:textId="2A6C4932" w:rsidR="00A71DD0" w:rsidRDefault="000035D5" w:rsidP="00A71DD0">
                            <w:r>
                              <w:t xml:space="preserve">Reported on page number: </w:t>
                            </w:r>
                            <w:r w:rsidR="00A71DD0" w:rsidRPr="009D297E">
                              <w:rPr>
                                <w:color w:val="4472C4" w:themeColor="accent1"/>
                              </w:rPr>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13.1pt;margin-top:37.55pt;width:538.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" strokecolor="#193a65">
                <v:textbox style="mso-fit-shape-to-text:t">
                  <w:txbxContent>
                    <w:p w14:paraId="57B7850D" w14:textId="2A6C4932" w:rsidR="00A71DD0" w:rsidRDefault="000035D5" w:rsidP="00A71DD0">
                      <w:r>
                        <w:t xml:space="preserve">Reported on page number: </w:t>
                      </w:r>
                      <w:r w:rsidR="00A71DD0" w:rsidRPr="009D297E">
                        <w:rPr>
                          <w:color w:val="4472C4" w:themeColor="accent1"/>
                        </w:rPr>
                        <w:t>5</w:t>
                      </w:r>
                    </w:p>
                  </w:txbxContent>
                </v:textbox>
                <w10:wrap type="square" anchorx="margin"/>
              </v:shape>
            </w:pict>
          </mc:Fallback>
        </mc:AlternateContent>
      </w:r>
      <w:r w:rsidR="000035D5">
        <w:rPr>
          <w:i/>
        </w:rPr>
        <w:t>This section is applicable to all research types.</w:t>
      </w:r>
    </w:p>
    <w:p w14:paraId="107B90EE" w14:textId="79754A3E" w:rsidR="000035D5" w:rsidRDefault="000035D5" w:rsidP="000035D5">
      <w:pPr>
        <w:spacing w:before="240" w:after="240"/>
      </w:pP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4BE69622" w14:textId="77777777" w:rsidR="007E3048"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D5D5B08" w:rsidR="000035D5" w:rsidRPr="009D297E" w:rsidRDefault="000035D5" w:rsidP="000035D5">
                            <w:pPr>
                              <w:rPr>
                                <w:color w:val="4472C4" w:themeColor="accent1"/>
                              </w:rPr>
                            </w:pPr>
                            <w:r>
                              <w:t>Reported on page number:</w:t>
                            </w:r>
                            <w:r w:rsidR="00A71DD0">
                              <w:t xml:space="preserve"> </w:t>
                            </w:r>
                            <w:r w:rsidR="00A71DD0" w:rsidRPr="009D297E">
                              <w:rPr>
                                <w:color w:val="4472C4" w:themeColor="accent1"/>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D5D5B08" w:rsidR="000035D5" w:rsidRPr="009D297E" w:rsidRDefault="000035D5" w:rsidP="000035D5">
                      <w:pPr>
                        <w:rPr>
                          <w:color w:val="4472C4" w:themeColor="accent1"/>
                        </w:rPr>
                      </w:pPr>
                      <w:r>
                        <w:t>Reported on page number:</w:t>
                      </w:r>
                      <w:r w:rsidR="00A71DD0">
                        <w:t xml:space="preserve"> </w:t>
                      </w:r>
                      <w:r w:rsidR="00A71DD0" w:rsidRPr="009D297E">
                        <w:rPr>
                          <w:color w:val="4472C4" w:themeColor="accent1"/>
                        </w:rPr>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p>
    <w:p w14:paraId="38C7B663" w14:textId="0537E205" w:rsidR="000035D5" w:rsidRDefault="000035D5" w:rsidP="000035D5">
      <w:pPr>
        <w:spacing w:before="240" w:after="240"/>
      </w:pPr>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95DD081">
                <wp:simplePos x="0" y="0"/>
                <wp:positionH relativeFrom="margin">
                  <wp:align>right</wp:align>
                </wp:positionH>
                <wp:positionV relativeFrom="paragraph">
                  <wp:posOffset>708025</wp:posOffset>
                </wp:positionV>
                <wp:extent cx="6838950" cy="776605"/>
                <wp:effectExtent l="0" t="0" r="19050" b="2349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76976"/>
                        </a:xfrm>
                        <a:prstGeom prst="rect">
                          <a:avLst/>
                        </a:prstGeom>
                        <a:solidFill>
                          <a:srgbClr val="FFFFFF"/>
                        </a:solidFill>
                        <a:ln w="9525">
                          <a:solidFill>
                            <a:srgbClr val="193A65"/>
                          </a:solidFill>
                          <a:miter lim="800000"/>
                          <a:headEnd/>
                          <a:tailEnd/>
                        </a:ln>
                      </wps:spPr>
                      <wps:txbx>
                        <w:txbxContent>
                          <w:p w14:paraId="19229C3E" w14:textId="69D8864A" w:rsidR="00913950" w:rsidRDefault="0079337B" w:rsidP="00913950">
                            <w:r w:rsidRPr="009D297E">
                              <w:rPr>
                                <w:color w:val="4472C4" w:themeColor="accent1"/>
                              </w:rPr>
                              <w:t>Yes. The study involved local collaborators</w:t>
                            </w:r>
                            <w:r w:rsidR="000D609F" w:rsidRPr="009D297E">
                              <w:rPr>
                                <w:color w:val="4472C4" w:themeColor="accent1"/>
                              </w:rPr>
                              <w:t xml:space="preserve">, including </w:t>
                            </w:r>
                            <w:r w:rsidRPr="009D297E">
                              <w:rPr>
                                <w:color w:val="4472C4" w:themeColor="accent1"/>
                              </w:rPr>
                              <w:t>PI</w:t>
                            </w:r>
                            <w:r w:rsidR="000D609F" w:rsidRPr="009D297E">
                              <w:rPr>
                                <w:color w:val="4472C4" w:themeColor="accent1"/>
                              </w:rPr>
                              <w:t>s</w:t>
                            </w:r>
                            <w:r w:rsidRPr="009D297E">
                              <w:rPr>
                                <w:color w:val="4472C4" w:themeColor="accent1"/>
                              </w:rPr>
                              <w:t xml:space="preserve"> and research teams from Indonesia, Nepal and Vietnam, </w:t>
                            </w:r>
                            <w:r w:rsidR="000D609F" w:rsidRPr="009D297E">
                              <w:rPr>
                                <w:color w:val="4472C4" w:themeColor="accent1"/>
                              </w:rPr>
                              <w:t xml:space="preserve">who reside in the countries where the research was conducted.  </w:t>
                            </w:r>
                            <w:r w:rsidR="007E3048" w:rsidRPr="009D297E">
                              <w:rPr>
                                <w:color w:val="4472C4" w:themeColor="accent1"/>
                              </w:rPr>
                              <w:t>Data collection (interviews)</w:t>
                            </w:r>
                            <w:r w:rsidR="000D609F" w:rsidRPr="009D297E">
                              <w:rPr>
                                <w:color w:val="4472C4" w:themeColor="accent1"/>
                              </w:rPr>
                              <w:t xml:space="preserve"> in each country w</w:t>
                            </w:r>
                            <w:r w:rsidR="007A24A4">
                              <w:rPr>
                                <w:color w:val="4472C4" w:themeColor="accent1"/>
                              </w:rPr>
                              <w:t xml:space="preserve">as conducted with locally based </w:t>
                            </w:r>
                            <w:r w:rsidR="000D609F" w:rsidRPr="009D297E">
                              <w:rPr>
                                <w:color w:val="4472C4" w:themeColor="accent1"/>
                              </w:rPr>
                              <w:t>researchers</w:t>
                            </w:r>
                            <w:r w:rsidR="000D609F">
                              <w:t>.</w:t>
                            </w:r>
                            <w:r w:rsidR="00913950">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61.1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" strokecolor="#193a65">
                <v:textbox>
                  <w:txbxContent>
                    <w:p w14:paraId="19229C3E" w14:textId="69D8864A" w:rsidR="00913950" w:rsidRDefault="0079337B" w:rsidP="00913950">
                      <w:r w:rsidRPr="009D297E">
                        <w:rPr>
                          <w:color w:val="4472C4" w:themeColor="accent1"/>
                        </w:rPr>
                        <w:t>Yes. The study involved local collaborators</w:t>
                      </w:r>
                      <w:r w:rsidR="000D609F" w:rsidRPr="009D297E">
                        <w:rPr>
                          <w:color w:val="4472C4" w:themeColor="accent1"/>
                        </w:rPr>
                        <w:t xml:space="preserve">, including </w:t>
                      </w:r>
                      <w:r w:rsidRPr="009D297E">
                        <w:rPr>
                          <w:color w:val="4472C4" w:themeColor="accent1"/>
                        </w:rPr>
                        <w:t>PI</w:t>
                      </w:r>
                      <w:r w:rsidR="000D609F" w:rsidRPr="009D297E">
                        <w:rPr>
                          <w:color w:val="4472C4" w:themeColor="accent1"/>
                        </w:rPr>
                        <w:t>s</w:t>
                      </w:r>
                      <w:r w:rsidRPr="009D297E">
                        <w:rPr>
                          <w:color w:val="4472C4" w:themeColor="accent1"/>
                        </w:rPr>
                        <w:t xml:space="preserve"> and research teams from Indonesia, Nepal and Vietnam, </w:t>
                      </w:r>
                      <w:r w:rsidR="000D609F" w:rsidRPr="009D297E">
                        <w:rPr>
                          <w:color w:val="4472C4" w:themeColor="accent1"/>
                        </w:rPr>
                        <w:t xml:space="preserve">who reside in the countries where the research was conducted.  </w:t>
                      </w:r>
                      <w:r w:rsidR="007E3048" w:rsidRPr="009D297E">
                        <w:rPr>
                          <w:color w:val="4472C4" w:themeColor="accent1"/>
                        </w:rPr>
                        <w:t>Data collection (interviews)</w:t>
                      </w:r>
                      <w:r w:rsidR="000D609F" w:rsidRPr="009D297E">
                        <w:rPr>
                          <w:color w:val="4472C4" w:themeColor="accent1"/>
                        </w:rPr>
                        <w:t xml:space="preserve"> in each country w</w:t>
                      </w:r>
                      <w:r w:rsidR="007A24A4">
                        <w:rPr>
                          <w:color w:val="4472C4" w:themeColor="accent1"/>
                        </w:rPr>
                        <w:t xml:space="preserve">as conducted with locally based </w:t>
                      </w:r>
                      <w:r w:rsidR="000D609F" w:rsidRPr="009D297E">
                        <w:rPr>
                          <w:color w:val="4472C4" w:themeColor="accent1"/>
                        </w:rPr>
                        <w:t>researchers</w:t>
                      </w:r>
                      <w:r w:rsidR="000D609F">
                        <w:t>.</w:t>
                      </w:r>
                      <w:r w:rsidR="00913950">
                        <w:t xml:space="preserve"> </w:t>
                      </w:r>
                    </w:p>
                  </w:txbxContent>
                </v:textbox>
                <w10:wrap type="square" anchorx="margin"/>
              </v:shape>
            </w:pict>
          </mc:Fallback>
        </mc:AlternateContent>
      </w:r>
      <w:r>
        <w:t xml:space="preserve">an explanation for this below. </w:t>
      </w:r>
    </w:p>
    <w:p w14:paraId="60ACB501" w14:textId="19530372"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61D22BFE" w:rsidR="000035D5" w:rsidRDefault="000035D5" w:rsidP="000035D5">
      <w:pPr>
        <w:spacing w:before="240" w:after="240"/>
      </w:pPr>
    </w:p>
    <w:bookmarkEnd w:id="4"/>
    <w:p w14:paraId="50D21C05" w14:textId="64C2A7F5"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19EF9D69" w:rsidR="000035D5" w:rsidRDefault="00174B12"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54A333ED">
                <wp:simplePos x="0" y="0"/>
                <wp:positionH relativeFrom="margin">
                  <wp:posOffset>-51435</wp:posOffset>
                </wp:positionH>
                <wp:positionV relativeFrom="paragraph">
                  <wp:posOffset>993140</wp:posOffset>
                </wp:positionV>
                <wp:extent cx="6838950" cy="937260"/>
                <wp:effectExtent l="0" t="0" r="1905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7260"/>
                        </a:xfrm>
                        <a:prstGeom prst="rect">
                          <a:avLst/>
                        </a:prstGeom>
                        <a:solidFill>
                          <a:srgbClr val="FFFFFF"/>
                        </a:solidFill>
                        <a:ln w="9525">
                          <a:solidFill>
                            <a:srgbClr val="193A65"/>
                          </a:solidFill>
                          <a:miter lim="800000"/>
                          <a:headEnd/>
                          <a:tailEnd/>
                        </a:ln>
                      </wps:spPr>
                      <wps:txbx>
                        <w:txbxContent>
                          <w:p w14:paraId="1592B47B" w14:textId="29718BCC" w:rsidR="004030BB" w:rsidRPr="009D297E" w:rsidRDefault="004030BB" w:rsidP="000035D5">
                            <w:pPr>
                              <w:rPr>
                                <w:color w:val="4472C4" w:themeColor="accent1"/>
                              </w:rPr>
                            </w:pPr>
                            <w:r w:rsidRPr="009D297E">
                              <w:rPr>
                                <w:color w:val="4472C4" w:themeColor="accent1"/>
                              </w:rPr>
                              <w:t xml:space="preserve">We did not obtain written informed consent from representative of the local community or region. However, prior to data collection, we obtained local administrative research permission from local governments in each study site in addition to ethics approval. </w:t>
                            </w:r>
                            <w:r w:rsidR="00174B12" w:rsidRPr="009D297E">
                              <w:rPr>
                                <w:color w:val="4472C4" w:themeColor="accent1"/>
                              </w:rPr>
                              <w:t>This part of requirement from local government before conducting data collection.</w:t>
                            </w:r>
                          </w:p>
                          <w:p w14:paraId="223CD14A" w14:textId="2F0CB0AD" w:rsidR="000035D5" w:rsidRDefault="000035D5" w:rsidP="00174B1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05pt;margin-top:78.2pt;width:538.5pt;height:73.8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" strokecolor="#193a65">
                <v:textbox>
                  <w:txbxContent>
                    <w:p w14:paraId="1592B47B" w14:textId="29718BCC" w:rsidR="004030BB" w:rsidRPr="009D297E" w:rsidRDefault="004030BB" w:rsidP="000035D5">
                      <w:pPr>
                        <w:rPr>
                          <w:color w:val="4472C4" w:themeColor="accent1"/>
                        </w:rPr>
                      </w:pPr>
                      <w:r w:rsidRPr="009D297E">
                        <w:rPr>
                          <w:color w:val="4472C4" w:themeColor="accent1"/>
                        </w:rPr>
                        <w:t xml:space="preserve">We did not obtain written informed consent from representative of the local community or region. However, prior to data collection, we obtained local administrative research permission from local governments in each study site in addition to ethics approval. </w:t>
                      </w:r>
                      <w:r w:rsidR="00174B12" w:rsidRPr="009D297E">
                        <w:rPr>
                          <w:color w:val="4472C4" w:themeColor="accent1"/>
                        </w:rPr>
                        <w:t>This part of requirement from local government before conducting data collection.</w:t>
                      </w:r>
                    </w:p>
                    <w:p w14:paraId="223CD14A" w14:textId="2F0CB0AD" w:rsidR="000035D5" w:rsidRDefault="000035D5" w:rsidP="00174B12"/>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43B88598" w14:textId="17ED3C6C" w:rsidR="00174B12" w:rsidRDefault="00174B12" w:rsidP="000035D5">
      <w:pPr>
        <w:spacing w:before="240" w:after="240"/>
      </w:pPr>
    </w:p>
    <w:p w14:paraId="6B9BADC3" w14:textId="6C8726ED" w:rsidR="000035D5" w:rsidRDefault="00174B12"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5121C20">
                <wp:simplePos x="0" y="0"/>
                <wp:positionH relativeFrom="margin">
                  <wp:posOffset>-31115</wp:posOffset>
                </wp:positionH>
                <wp:positionV relativeFrom="paragraph">
                  <wp:posOffset>496570</wp:posOffset>
                </wp:positionV>
                <wp:extent cx="6838950" cy="894715"/>
                <wp:effectExtent l="0" t="0" r="19050" b="1968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4715"/>
                        </a:xfrm>
                        <a:prstGeom prst="rect">
                          <a:avLst/>
                        </a:prstGeom>
                        <a:solidFill>
                          <a:srgbClr val="FFFFFF"/>
                        </a:solidFill>
                        <a:ln w="9525">
                          <a:solidFill>
                            <a:srgbClr val="193A65"/>
                          </a:solidFill>
                          <a:miter lim="800000"/>
                          <a:headEnd/>
                          <a:tailEnd/>
                        </a:ln>
                      </wps:spPr>
                      <wps:txbx>
                        <w:txbxContent>
                          <w:p w14:paraId="43D26AC6" w14:textId="68313B5F" w:rsidR="00174B12" w:rsidRPr="009D297E" w:rsidRDefault="00762E7A" w:rsidP="000035D5">
                            <w:pPr>
                              <w:rPr>
                                <w:color w:val="4472C4" w:themeColor="accent1"/>
                              </w:rPr>
                            </w:pPr>
                            <w:r w:rsidRPr="009D297E">
                              <w:rPr>
                                <w:color w:val="4472C4" w:themeColor="accent1"/>
                              </w:rPr>
                              <w:t>Member</w:t>
                            </w:r>
                            <w:r w:rsidR="007A24A4">
                              <w:rPr>
                                <w:color w:val="4472C4" w:themeColor="accent1"/>
                              </w:rPr>
                              <w:t>s</w:t>
                            </w:r>
                            <w:r w:rsidRPr="009D297E">
                              <w:rPr>
                                <w:color w:val="4472C4" w:themeColor="accent1"/>
                              </w:rPr>
                              <w:t xml:space="preserve"> of relevant community/ local government provided input through brief key informant discussions conducted before we started interviews. They adviced</w:t>
                            </w:r>
                            <w:r w:rsidR="007A24A4">
                              <w:rPr>
                                <w:color w:val="4472C4" w:themeColor="accent1"/>
                              </w:rPr>
                              <w:t xml:space="preserve"> us on who might be</w:t>
                            </w:r>
                            <w:r w:rsidRPr="009D297E">
                              <w:rPr>
                                <w:color w:val="4472C4" w:themeColor="accent1"/>
                              </w:rPr>
                              <w:t xml:space="preserve"> relevant participants </w:t>
                            </w:r>
                            <w:r w:rsidR="009D297E" w:rsidRPr="009D297E">
                              <w:rPr>
                                <w:color w:val="4472C4" w:themeColor="accent1"/>
                              </w:rPr>
                              <w:t>a</w:t>
                            </w:r>
                            <w:r w:rsidR="007660D3" w:rsidRPr="009D297E">
                              <w:rPr>
                                <w:color w:val="4472C4" w:themeColor="accent1"/>
                              </w:rPr>
                              <w:t xml:space="preserve">nd </w:t>
                            </w:r>
                            <w:r w:rsidRPr="009D297E">
                              <w:rPr>
                                <w:color w:val="4472C4" w:themeColor="accent1"/>
                              </w:rPr>
                              <w:t>provided the</w:t>
                            </w:r>
                            <w:r w:rsidR="007660D3" w:rsidRPr="009D297E">
                              <w:rPr>
                                <w:color w:val="4472C4" w:themeColor="accent1"/>
                              </w:rPr>
                              <w:t xml:space="preserve"> COVID-19</w:t>
                            </w:r>
                            <w:r w:rsidRPr="009D297E">
                              <w:rPr>
                                <w:color w:val="4472C4" w:themeColor="accent1"/>
                              </w:rPr>
                              <w:t xml:space="preserve"> situations in the sites, which informed </w:t>
                            </w:r>
                            <w:r w:rsidR="007660D3" w:rsidRPr="009D297E">
                              <w:rPr>
                                <w:color w:val="4472C4" w:themeColor="accent1"/>
                              </w:rPr>
                              <w:t xml:space="preserve">how to approach participants and </w:t>
                            </w:r>
                            <w:r w:rsidRPr="009D297E">
                              <w:rPr>
                                <w:color w:val="4472C4" w:themeColor="accent1"/>
                              </w:rPr>
                              <w:t>adjustment of qu</w:t>
                            </w:r>
                            <w:r w:rsidR="007660D3" w:rsidRPr="009D297E">
                              <w:rPr>
                                <w:color w:val="4472C4" w:themeColor="accent1"/>
                              </w:rPr>
                              <w:t>estion guide</w:t>
                            </w:r>
                            <w:r w:rsidR="007A24A4">
                              <w:rPr>
                                <w:color w:val="4472C4" w:themeColor="accent1"/>
                              </w:rPr>
                              <w:t>s</w:t>
                            </w:r>
                            <w:r w:rsidR="007660D3" w:rsidRPr="009D297E">
                              <w:rPr>
                                <w:color w:val="4472C4" w:themeColor="accent1"/>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2.45pt;margin-top:39.1pt;width:538.5pt;height:70.4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" strokecolor="#193a65">
                <v:textbox>
                  <w:txbxContent>
                    <w:p w14:paraId="43D26AC6" w14:textId="68313B5F" w:rsidR="00174B12" w:rsidRPr="009D297E" w:rsidRDefault="00762E7A" w:rsidP="000035D5">
                      <w:pPr>
                        <w:rPr>
                          <w:color w:val="4472C4" w:themeColor="accent1"/>
                        </w:rPr>
                      </w:pPr>
                      <w:r w:rsidRPr="009D297E">
                        <w:rPr>
                          <w:color w:val="4472C4" w:themeColor="accent1"/>
                        </w:rPr>
                        <w:t>Member</w:t>
                      </w:r>
                      <w:r w:rsidR="007A24A4">
                        <w:rPr>
                          <w:color w:val="4472C4" w:themeColor="accent1"/>
                        </w:rPr>
                        <w:t>s</w:t>
                      </w:r>
                      <w:r w:rsidRPr="009D297E">
                        <w:rPr>
                          <w:color w:val="4472C4" w:themeColor="accent1"/>
                        </w:rPr>
                        <w:t xml:space="preserve"> of relevant community/ local government provided input through brief key informant discussions conducted before we started interviews. They adviced</w:t>
                      </w:r>
                      <w:r w:rsidR="007A24A4">
                        <w:rPr>
                          <w:color w:val="4472C4" w:themeColor="accent1"/>
                        </w:rPr>
                        <w:t xml:space="preserve"> us on who might be</w:t>
                      </w:r>
                      <w:r w:rsidRPr="009D297E">
                        <w:rPr>
                          <w:color w:val="4472C4" w:themeColor="accent1"/>
                        </w:rPr>
                        <w:t xml:space="preserve"> relevant participants </w:t>
                      </w:r>
                      <w:r w:rsidR="009D297E" w:rsidRPr="009D297E">
                        <w:rPr>
                          <w:color w:val="4472C4" w:themeColor="accent1"/>
                        </w:rPr>
                        <w:t>a</w:t>
                      </w:r>
                      <w:r w:rsidR="007660D3" w:rsidRPr="009D297E">
                        <w:rPr>
                          <w:color w:val="4472C4" w:themeColor="accent1"/>
                        </w:rPr>
                        <w:t xml:space="preserve">nd </w:t>
                      </w:r>
                      <w:r w:rsidRPr="009D297E">
                        <w:rPr>
                          <w:color w:val="4472C4" w:themeColor="accent1"/>
                        </w:rPr>
                        <w:t>provided the</w:t>
                      </w:r>
                      <w:r w:rsidR="007660D3" w:rsidRPr="009D297E">
                        <w:rPr>
                          <w:color w:val="4472C4" w:themeColor="accent1"/>
                        </w:rPr>
                        <w:t xml:space="preserve"> COVID-19</w:t>
                      </w:r>
                      <w:r w:rsidRPr="009D297E">
                        <w:rPr>
                          <w:color w:val="4472C4" w:themeColor="accent1"/>
                        </w:rPr>
                        <w:t xml:space="preserve"> situations in the sites, which informed </w:t>
                      </w:r>
                      <w:r w:rsidR="007660D3" w:rsidRPr="009D297E">
                        <w:rPr>
                          <w:color w:val="4472C4" w:themeColor="accent1"/>
                        </w:rPr>
                        <w:t xml:space="preserve">how to approach participants and </w:t>
                      </w:r>
                      <w:r w:rsidRPr="009D297E">
                        <w:rPr>
                          <w:color w:val="4472C4" w:themeColor="accent1"/>
                        </w:rPr>
                        <w:t>adjustment of qu</w:t>
                      </w:r>
                      <w:r w:rsidR="007660D3" w:rsidRPr="009D297E">
                        <w:rPr>
                          <w:color w:val="4472C4" w:themeColor="accent1"/>
                        </w:rPr>
                        <w:t>estion guide</w:t>
                      </w:r>
                      <w:r w:rsidR="007A24A4">
                        <w:rPr>
                          <w:color w:val="4472C4" w:themeColor="accent1"/>
                        </w:rPr>
                        <w:t>s</w:t>
                      </w:r>
                      <w:r w:rsidR="007660D3" w:rsidRPr="009D297E">
                        <w:rPr>
                          <w:color w:val="4472C4" w:themeColor="accent1"/>
                        </w:rPr>
                        <w:t xml:space="preserv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24610CDB" w14:textId="77777777" w:rsidR="00174B12" w:rsidRDefault="00174B12" w:rsidP="000035D5">
      <w:pPr>
        <w:spacing w:before="240" w:after="240"/>
      </w:pPr>
    </w:p>
    <w:p w14:paraId="6A0CFDC7" w14:textId="77777777" w:rsidR="00174B12" w:rsidRDefault="00174B12" w:rsidP="000035D5">
      <w:pPr>
        <w:spacing w:before="240" w:after="240"/>
      </w:pPr>
    </w:p>
    <w:p w14:paraId="4E65FA24" w14:textId="24F488D0" w:rsidR="000035D5" w:rsidRDefault="009D297E"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11812658">
                <wp:simplePos x="0" y="0"/>
                <wp:positionH relativeFrom="margin">
                  <wp:posOffset>-50800</wp:posOffset>
                </wp:positionH>
                <wp:positionV relativeFrom="paragraph">
                  <wp:posOffset>603885</wp:posOffset>
                </wp:positionV>
                <wp:extent cx="6838950" cy="1282065"/>
                <wp:effectExtent l="0" t="0" r="19050" b="1333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82065"/>
                        </a:xfrm>
                        <a:prstGeom prst="rect">
                          <a:avLst/>
                        </a:prstGeom>
                        <a:solidFill>
                          <a:srgbClr val="FFFFFF"/>
                        </a:solidFill>
                        <a:ln w="9525">
                          <a:solidFill>
                            <a:srgbClr val="193A65"/>
                          </a:solidFill>
                          <a:miter lim="800000"/>
                          <a:headEnd/>
                          <a:tailEnd/>
                        </a:ln>
                      </wps:spPr>
                      <wps:txbx>
                        <w:txbxContent>
                          <w:p w14:paraId="53B10E27" w14:textId="43BF8DD1" w:rsidR="000035D5" w:rsidRPr="009D297E" w:rsidRDefault="00B9456E" w:rsidP="007E3048">
                            <w:pPr>
                              <w:rPr>
                                <w:color w:val="4472C4" w:themeColor="accent1"/>
                              </w:rPr>
                            </w:pPr>
                            <w:r w:rsidRPr="009D297E">
                              <w:rPr>
                                <w:color w:val="4472C4" w:themeColor="accent1"/>
                              </w:rPr>
                              <w:t>We ensured informed consent documents and other study materials were understandable by local community or governments by translating them into the national languages used at each study site. These documents including the brief proposal and question guide, were reviewed locally during government research permission process. Local r</w:t>
                            </w:r>
                            <w:r w:rsidR="009D297E" w:rsidRPr="009D297E">
                              <w:rPr>
                                <w:color w:val="4472C4" w:themeColor="accent1"/>
                              </w:rPr>
                              <w:t>esearc</w:t>
                            </w:r>
                            <w:r w:rsidR="007E3048" w:rsidRPr="009D297E">
                              <w:rPr>
                                <w:color w:val="4472C4" w:themeColor="accent1"/>
                              </w:rPr>
                              <w:t>h team</w:t>
                            </w:r>
                            <w:r w:rsidR="009D297E" w:rsidRPr="009D297E">
                              <w:rPr>
                                <w:color w:val="4472C4" w:themeColor="accent1"/>
                              </w:rPr>
                              <w:t>s</w:t>
                            </w:r>
                            <w:r w:rsidR="007E3048" w:rsidRPr="009D297E">
                              <w:rPr>
                                <w:color w:val="4472C4" w:themeColor="accent1"/>
                              </w:rPr>
                              <w:t xml:space="preserve"> </w:t>
                            </w:r>
                            <w:r w:rsidR="009D297E" w:rsidRPr="009D297E">
                              <w:rPr>
                                <w:color w:val="4472C4" w:themeColor="accent1"/>
                              </w:rPr>
                              <w:t xml:space="preserve">were </w:t>
                            </w:r>
                            <w:r w:rsidR="007E3048" w:rsidRPr="009D297E">
                              <w:rPr>
                                <w:color w:val="4472C4" w:themeColor="accent1"/>
                              </w:rPr>
                              <w:t>asked some questions before the authority signin</w:t>
                            </w:r>
                            <w:r w:rsidR="007A24A4">
                              <w:rPr>
                                <w:color w:val="4472C4" w:themeColor="accent1"/>
                              </w:rPr>
                              <w:t>g</w:t>
                            </w:r>
                            <w:bookmarkStart w:id="7" w:name="_GoBack"/>
                            <w:bookmarkEnd w:id="7"/>
                            <w:r w:rsidR="007E3048" w:rsidRPr="009D297E">
                              <w:rPr>
                                <w:color w:val="4472C4" w:themeColor="accent1"/>
                              </w:rPr>
                              <w:t xml:space="preserve"> the research permission lette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pt;margin-top:47.55pt;width:538.5pt;height:100.9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" strokecolor="#193a65">
                <v:textbox>
                  <w:txbxContent>
                    <w:p w14:paraId="53B10E27" w14:textId="43BF8DD1" w:rsidR="000035D5" w:rsidRPr="009D297E" w:rsidRDefault="00B9456E" w:rsidP="007E3048">
                      <w:pPr>
                        <w:rPr>
                          <w:color w:val="4472C4" w:themeColor="accent1"/>
                        </w:rPr>
                      </w:pPr>
                      <w:r w:rsidRPr="009D297E">
                        <w:rPr>
                          <w:color w:val="4472C4" w:themeColor="accent1"/>
                        </w:rPr>
                        <w:t>We ensured informed consent documents and other study materials were understandable by local community or governments by translating them into the national languages used at each study site. These documents including the brief proposal and question guide, were reviewed locally during government research permission process. Local r</w:t>
                      </w:r>
                      <w:r w:rsidR="009D297E" w:rsidRPr="009D297E">
                        <w:rPr>
                          <w:color w:val="4472C4" w:themeColor="accent1"/>
                        </w:rPr>
                        <w:t>esearc</w:t>
                      </w:r>
                      <w:r w:rsidR="007E3048" w:rsidRPr="009D297E">
                        <w:rPr>
                          <w:color w:val="4472C4" w:themeColor="accent1"/>
                        </w:rPr>
                        <w:t>h team</w:t>
                      </w:r>
                      <w:r w:rsidR="009D297E" w:rsidRPr="009D297E">
                        <w:rPr>
                          <w:color w:val="4472C4" w:themeColor="accent1"/>
                        </w:rPr>
                        <w:t>s</w:t>
                      </w:r>
                      <w:r w:rsidR="007E3048" w:rsidRPr="009D297E">
                        <w:rPr>
                          <w:color w:val="4472C4" w:themeColor="accent1"/>
                        </w:rPr>
                        <w:t xml:space="preserve"> </w:t>
                      </w:r>
                      <w:r w:rsidR="009D297E" w:rsidRPr="009D297E">
                        <w:rPr>
                          <w:color w:val="4472C4" w:themeColor="accent1"/>
                        </w:rPr>
                        <w:t xml:space="preserve">were </w:t>
                      </w:r>
                      <w:r w:rsidR="007E3048" w:rsidRPr="009D297E">
                        <w:rPr>
                          <w:color w:val="4472C4" w:themeColor="accent1"/>
                        </w:rPr>
                        <w:t>asked some questions before the authority signin</w:t>
                      </w:r>
                      <w:r w:rsidR="007A24A4">
                        <w:rPr>
                          <w:color w:val="4472C4" w:themeColor="accent1"/>
                        </w:rPr>
                        <w:t>g</w:t>
                      </w:r>
                      <w:bookmarkStart w:id="8" w:name="_GoBack"/>
                      <w:bookmarkEnd w:id="8"/>
                      <w:r w:rsidR="007E3048" w:rsidRPr="009D297E">
                        <w:rPr>
                          <w:color w:val="4472C4" w:themeColor="accent1"/>
                        </w:rPr>
                        <w:t xml:space="preserve"> the research permission letter.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6B1149CA" w14:textId="77777777" w:rsidR="009D297E" w:rsidRDefault="009D297E" w:rsidP="000035D5">
      <w:pPr>
        <w:spacing w:before="240" w:after="240"/>
      </w:pPr>
    </w:p>
    <w:p w14:paraId="393A0AEC" w14:textId="66767FCA" w:rsidR="000035D5" w:rsidRDefault="00B9456E"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D62A50D">
                <wp:simplePos x="0" y="0"/>
                <wp:positionH relativeFrom="margin">
                  <wp:posOffset>0</wp:posOffset>
                </wp:positionH>
                <wp:positionV relativeFrom="paragraph">
                  <wp:posOffset>653415</wp:posOffset>
                </wp:positionV>
                <wp:extent cx="6838950" cy="491490"/>
                <wp:effectExtent l="0" t="0" r="19050" b="2286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91490"/>
                        </a:xfrm>
                        <a:prstGeom prst="rect">
                          <a:avLst/>
                        </a:prstGeom>
                        <a:solidFill>
                          <a:srgbClr val="FFFFFF"/>
                        </a:solidFill>
                        <a:ln w="9525">
                          <a:solidFill>
                            <a:srgbClr val="193A65"/>
                          </a:solidFill>
                          <a:miter lim="800000"/>
                          <a:headEnd/>
                          <a:tailEnd/>
                        </a:ln>
                      </wps:spPr>
                      <wps:txbx>
                        <w:txbxContent>
                          <w:p w14:paraId="63B5C0C8" w14:textId="212D0F17" w:rsidR="000035D5" w:rsidRPr="009D297E" w:rsidRDefault="007253BB" w:rsidP="000035D5">
                            <w:pPr>
                              <w:rPr>
                                <w:color w:val="4472C4" w:themeColor="accent1"/>
                              </w:rPr>
                            </w:pPr>
                            <w:r w:rsidRPr="009D297E">
                              <w:rPr>
                                <w:color w:val="4472C4" w:themeColor="accent1"/>
                              </w:rPr>
                              <w:t>We will share soft copy of publications to relevant stakeholders in each country</w:t>
                            </w:r>
                            <w:r w:rsidR="009D297E" w:rsidRPr="009D297E">
                              <w:rPr>
                                <w:color w:val="4472C4" w:themeColor="accent1"/>
                              </w:rPr>
                              <w:t xml:space="preserve"> and follow country advi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51.45pt;width:538.5pt;height:38.7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" strokecolor="#193a65">
                <v:textbox>
                  <w:txbxContent>
                    <w:p w14:paraId="63B5C0C8" w14:textId="212D0F17" w:rsidR="000035D5" w:rsidRPr="009D297E" w:rsidRDefault="007253BB" w:rsidP="000035D5">
                      <w:pPr>
                        <w:rPr>
                          <w:color w:val="4472C4" w:themeColor="accent1"/>
                        </w:rPr>
                      </w:pPr>
                      <w:r w:rsidRPr="009D297E">
                        <w:rPr>
                          <w:color w:val="4472C4" w:themeColor="accent1"/>
                        </w:rPr>
                        <w:t>We will share soft copy of publications to relevant stakeholders in each country</w:t>
                      </w:r>
                      <w:r w:rsidR="009D297E" w:rsidRPr="009D297E">
                        <w:rPr>
                          <w:color w:val="4472C4" w:themeColor="accent1"/>
                        </w:rPr>
                        <w:t xml:space="preserve"> and follow country advice.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5535D599" w:rsidR="000035D5" w:rsidRDefault="000035D5" w:rsidP="000035D5">
      <w:pPr>
        <w:spacing w:before="240" w:after="240"/>
        <w:rPr>
          <w:b/>
        </w:rPr>
      </w:pPr>
    </w:p>
    <w:p w14:paraId="633D3D21" w14:textId="73AAE30E"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554FB176"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59ABE72" w:rsidR="000035D5" w:rsidRPr="009D297E" w:rsidRDefault="003040BF" w:rsidP="000035D5">
                            <w:pPr>
                              <w:rPr>
                                <w:color w:val="4472C4" w:themeColor="accent1"/>
                              </w:rPr>
                            </w:pPr>
                            <w:r w:rsidRPr="009D297E">
                              <w:rPr>
                                <w:color w:val="4472C4" w:themeColor="accent1"/>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59ABE72" w:rsidR="000035D5" w:rsidRPr="009D297E" w:rsidRDefault="003040BF" w:rsidP="000035D5">
                      <w:pPr>
                        <w:rPr>
                          <w:color w:val="4472C4" w:themeColor="accent1"/>
                        </w:rPr>
                      </w:pPr>
                      <w:r w:rsidRPr="009D297E">
                        <w:rPr>
                          <w:color w:val="4472C4" w:themeColor="accent1"/>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4CEED0A" w:rsidR="000035D5" w:rsidRPr="009D297E" w:rsidRDefault="003040BF" w:rsidP="000035D5">
                            <w:pPr>
                              <w:rPr>
                                <w:color w:val="4472C4" w:themeColor="accent1"/>
                              </w:rPr>
                            </w:pPr>
                            <w:r w:rsidRPr="009D297E">
                              <w:rPr>
                                <w:color w:val="4472C4" w:themeColor="accent1"/>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44CEED0A" w:rsidR="000035D5" w:rsidRPr="009D297E" w:rsidRDefault="003040BF" w:rsidP="000035D5">
                      <w:pPr>
                        <w:rPr>
                          <w:color w:val="4472C4" w:themeColor="accent1"/>
                        </w:rPr>
                      </w:pPr>
                      <w:r w:rsidRPr="009D297E">
                        <w:rPr>
                          <w:color w:val="4472C4" w:themeColor="accent1"/>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235E454" w:rsidR="000035D5" w:rsidRPr="009D297E" w:rsidRDefault="007253BB" w:rsidP="000035D5">
                            <w:pPr>
                              <w:rPr>
                                <w:color w:val="4472C4" w:themeColor="accent1"/>
                              </w:rPr>
                            </w:pPr>
                            <w:r w:rsidRPr="009D297E">
                              <w:rPr>
                                <w:color w:val="4472C4" w:themeColor="accent1"/>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3235E454" w:rsidR="000035D5" w:rsidRPr="009D297E" w:rsidRDefault="007253BB" w:rsidP="000035D5">
                      <w:pPr>
                        <w:rPr>
                          <w:color w:val="4472C4" w:themeColor="accent1"/>
                        </w:rPr>
                      </w:pPr>
                      <w:r w:rsidRPr="009D297E">
                        <w:rPr>
                          <w:color w:val="4472C4" w:themeColor="accent1"/>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CA9A59F" w:rsidR="000035D5" w:rsidRPr="009D297E" w:rsidRDefault="007253BB" w:rsidP="000035D5">
                            <w:pPr>
                              <w:rPr>
                                <w:color w:val="4472C4" w:themeColor="accent1"/>
                              </w:rPr>
                            </w:pPr>
                            <w:r w:rsidRPr="009D297E">
                              <w:rPr>
                                <w:color w:val="4472C4" w:themeColor="accent1"/>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0CA9A59F" w:rsidR="000035D5" w:rsidRPr="009D297E" w:rsidRDefault="007253BB" w:rsidP="000035D5">
                      <w:pPr>
                        <w:rPr>
                          <w:color w:val="4472C4" w:themeColor="accent1"/>
                        </w:rPr>
                      </w:pPr>
                      <w:r w:rsidRPr="009D297E">
                        <w:rPr>
                          <w:color w:val="4472C4" w:themeColor="accent1"/>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0D737EE" w:rsidR="000035D5" w:rsidRPr="009D297E" w:rsidRDefault="007253BB" w:rsidP="000035D5">
                            <w:pPr>
                              <w:rPr>
                                <w:color w:val="4472C4" w:themeColor="accent1"/>
                              </w:rPr>
                            </w:pPr>
                            <w:r w:rsidRPr="009D297E">
                              <w:rPr>
                                <w:color w:val="4472C4" w:themeColor="accent1"/>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0D737EE" w:rsidR="000035D5" w:rsidRPr="009D297E" w:rsidRDefault="007253BB" w:rsidP="000035D5">
                      <w:pPr>
                        <w:rPr>
                          <w:color w:val="4472C4" w:themeColor="accent1"/>
                        </w:rPr>
                      </w:pPr>
                      <w:r w:rsidRPr="009D297E">
                        <w:rPr>
                          <w:color w:val="4472C4" w:themeColor="accent1"/>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E739CA">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1A4C36" w14:textId="77777777" w:rsidR="00E739CA" w:rsidRDefault="00E739CA" w:rsidP="00F57A3B">
      <w:r>
        <w:separator/>
      </w:r>
    </w:p>
  </w:endnote>
  <w:endnote w:type="continuationSeparator" w:id="0">
    <w:p w14:paraId="719B062F" w14:textId="77777777" w:rsidR="00E739CA" w:rsidRDefault="00E739C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B8381A" w14:textId="77777777" w:rsidR="00E739CA" w:rsidRDefault="00E739CA" w:rsidP="00F57A3B">
      <w:r>
        <w:separator/>
      </w:r>
    </w:p>
  </w:footnote>
  <w:footnote w:type="continuationSeparator" w:id="0">
    <w:p w14:paraId="16332358" w14:textId="77777777" w:rsidR="00E739CA" w:rsidRDefault="00E739C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C6065D8"/>
    <w:multiLevelType w:val="hybridMultilevel"/>
    <w:tmpl w:val="9CD8B430"/>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8"/>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D609F"/>
    <w:rsid w:val="000F365D"/>
    <w:rsid w:val="00116E71"/>
    <w:rsid w:val="00142F74"/>
    <w:rsid w:val="00174B12"/>
    <w:rsid w:val="002168A2"/>
    <w:rsid w:val="003040BF"/>
    <w:rsid w:val="00335779"/>
    <w:rsid w:val="004030BB"/>
    <w:rsid w:val="004A7A57"/>
    <w:rsid w:val="004C71C4"/>
    <w:rsid w:val="00515BC0"/>
    <w:rsid w:val="00541C18"/>
    <w:rsid w:val="00580384"/>
    <w:rsid w:val="0069423E"/>
    <w:rsid w:val="006E2CE9"/>
    <w:rsid w:val="006F5F45"/>
    <w:rsid w:val="007253BB"/>
    <w:rsid w:val="00756D2B"/>
    <w:rsid w:val="007628AD"/>
    <w:rsid w:val="00762E7A"/>
    <w:rsid w:val="007660D3"/>
    <w:rsid w:val="0079337B"/>
    <w:rsid w:val="007A24A4"/>
    <w:rsid w:val="007E3048"/>
    <w:rsid w:val="00831ADE"/>
    <w:rsid w:val="00841F25"/>
    <w:rsid w:val="00862C20"/>
    <w:rsid w:val="008D79A9"/>
    <w:rsid w:val="00913950"/>
    <w:rsid w:val="009364D9"/>
    <w:rsid w:val="00970AA5"/>
    <w:rsid w:val="009D297E"/>
    <w:rsid w:val="00A43F5B"/>
    <w:rsid w:val="00A71DD0"/>
    <w:rsid w:val="00A961CD"/>
    <w:rsid w:val="00AD410C"/>
    <w:rsid w:val="00B9456E"/>
    <w:rsid w:val="00BD19EC"/>
    <w:rsid w:val="00BD76A7"/>
    <w:rsid w:val="00C5192A"/>
    <w:rsid w:val="00E004E6"/>
    <w:rsid w:val="00E739CA"/>
    <w:rsid w:val="00E976A3"/>
    <w:rsid w:val="00F57A3B"/>
    <w:rsid w:val="00F64ACF"/>
    <w:rsid w:val="00FA2582"/>
    <w:rsid w:val="00FB1BA5"/>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A71DD0"/>
    <w:pPr>
      <w:ind w:left="720"/>
      <w:contextualSpacing/>
    </w:pPr>
  </w:style>
  <w:style w:type="paragraph" w:styleId="BalloonText">
    <w:name w:val="Balloon Text"/>
    <w:basedOn w:val="Normal"/>
    <w:link w:val="BalloonTextChar"/>
    <w:uiPriority w:val="99"/>
    <w:semiHidden/>
    <w:unhideWhenUsed/>
    <w:rsid w:val="0091395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395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F45F27-F6E2-974E-97E7-5839FA5E37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6</TotalTime>
  <Pages>4</Pages>
  <Words>893</Words>
  <Characters>509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nnifer Van Nuil</cp:lastModifiedBy>
  <cp:revision>15</cp:revision>
  <dcterms:created xsi:type="dcterms:W3CDTF">2023-07-07T07:51:00Z</dcterms:created>
  <dcterms:modified xsi:type="dcterms:W3CDTF">2026-01-18T08:17:00Z</dcterms:modified>
</cp:coreProperties>
</file>